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37C9F" w14:textId="77777777" w:rsidR="00173F54" w:rsidRDefault="00173F54" w:rsidP="00173F54">
      <w:pPr>
        <w:spacing w:line="360" w:lineRule="auto"/>
        <w:rPr>
          <w:rFonts w:cs="Arial"/>
          <w:sz w:val="26"/>
          <w:szCs w:val="26"/>
        </w:rPr>
      </w:pPr>
      <w:bookmarkStart w:id="0" w:name="_GoBack"/>
      <w:bookmarkEnd w:id="0"/>
      <w:r>
        <w:rPr>
          <w:rFonts w:cs="Arial"/>
          <w:sz w:val="26"/>
          <w:szCs w:val="26"/>
        </w:rPr>
        <w:t>Imaging the Human Placental Microcirculation with Micro-focus Computed Tomography: Optimisation of Tissue Preparation and Image Acquisition</w:t>
      </w:r>
    </w:p>
    <w:p w14:paraId="15E0D58D" w14:textId="77777777" w:rsidR="00173F54" w:rsidRDefault="00173F54" w:rsidP="00173F54">
      <w:pPr>
        <w:spacing w:line="360" w:lineRule="auto"/>
        <w:rPr>
          <w:rFonts w:cs="Arial"/>
          <w:sz w:val="26"/>
          <w:szCs w:val="26"/>
        </w:rPr>
      </w:pPr>
    </w:p>
    <w:p w14:paraId="6D6D4A60" w14:textId="77777777" w:rsidR="00173F54" w:rsidRDefault="00173F54" w:rsidP="00173F54">
      <w:pPr>
        <w:spacing w:line="360" w:lineRule="auto"/>
        <w:rPr>
          <w:rFonts w:cs="Arial"/>
          <w:szCs w:val="22"/>
        </w:rPr>
      </w:pPr>
      <w:r>
        <w:rPr>
          <w:rFonts w:cs="Arial"/>
          <w:szCs w:val="22"/>
        </w:rPr>
        <w:t>Rosalind Pratt</w:t>
      </w:r>
      <w:r w:rsidRPr="009D2142">
        <w:rPr>
          <w:rFonts w:cs="Arial"/>
          <w:szCs w:val="22"/>
        </w:rPr>
        <w:t>,</w:t>
      </w:r>
      <w:r>
        <w:rPr>
          <w:rFonts w:cs="Arial"/>
          <w:szCs w:val="22"/>
          <w:vertAlign w:val="superscript"/>
        </w:rPr>
        <w:t xml:space="preserve"> </w:t>
      </w:r>
      <w:r>
        <w:rPr>
          <w:rFonts w:cs="Arial"/>
          <w:szCs w:val="22"/>
        </w:rPr>
        <w:t>J. Ciaran Hutchinson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Andrew Melbourne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Maria A. Zuluaga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Alex </w:t>
      </w:r>
      <w:r w:rsidRPr="006800F3">
        <w:rPr>
          <w:rFonts w:cs="Arial"/>
          <w:szCs w:val="22"/>
        </w:rPr>
        <w:t>Virasami</w:t>
      </w:r>
      <w:r>
        <w:rPr>
          <w:rFonts w:cs="Arial"/>
          <w:szCs w:val="22"/>
        </w:rPr>
        <w:t>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Tom Vercauteren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Sebastien Ourselin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Neil J. Sebire,</w:t>
      </w:r>
      <w:r w:rsidRPr="00E70523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>Owen J. Arthurs*, Anna L. David*.</w:t>
      </w:r>
    </w:p>
    <w:p w14:paraId="60E5124E" w14:textId="77777777" w:rsidR="00C80B96" w:rsidRDefault="00C80B96" w:rsidP="00C80B96">
      <w:pPr>
        <w:spacing w:line="360" w:lineRule="auto"/>
        <w:rPr>
          <w:rFonts w:cs="Arial"/>
          <w:sz w:val="26"/>
          <w:szCs w:val="26"/>
        </w:rPr>
      </w:pPr>
    </w:p>
    <w:p w14:paraId="007ABAB5" w14:textId="387B5C18" w:rsidR="00173F54" w:rsidRDefault="00C80B96" w:rsidP="008031F7">
      <w:pPr>
        <w:spacing w:line="360" w:lineRule="auto"/>
        <w:rPr>
          <w:rFonts w:cs="Arial"/>
          <w:sz w:val="26"/>
          <w:szCs w:val="26"/>
        </w:rPr>
      </w:pPr>
      <w:r>
        <w:rPr>
          <w:rFonts w:cs="Arial"/>
          <w:sz w:val="26"/>
          <w:szCs w:val="26"/>
        </w:rPr>
        <w:t>Methodology for Optimisation of Tissue Imaging for Human MicroCT Experiments</w:t>
      </w:r>
    </w:p>
    <w:p w14:paraId="422CD44E" w14:textId="77777777" w:rsidR="002F4894" w:rsidRPr="007F1282" w:rsidRDefault="002F4894" w:rsidP="0095303F">
      <w:pPr>
        <w:spacing w:line="480" w:lineRule="auto"/>
        <w:rPr>
          <w:rFonts w:cs="Arial"/>
        </w:rPr>
      </w:pPr>
    </w:p>
    <w:p w14:paraId="5D2C2172" w14:textId="1FB64B69" w:rsidR="008076D5" w:rsidRDefault="008031F7" w:rsidP="0095303F">
      <w:pPr>
        <w:spacing w:line="480" w:lineRule="auto"/>
        <w:rPr>
          <w:rFonts w:cs="Arial"/>
          <w:sz w:val="24"/>
        </w:rPr>
      </w:pPr>
      <w:r>
        <w:rPr>
          <w:rFonts w:cs="Arial"/>
          <w:sz w:val="24"/>
        </w:rPr>
        <w:t xml:space="preserve">Background </w:t>
      </w:r>
    </w:p>
    <w:p w14:paraId="0529628C" w14:textId="5D58E071" w:rsidR="008031F7" w:rsidRPr="005F44B5" w:rsidRDefault="008031F7" w:rsidP="0095303F">
      <w:pPr>
        <w:spacing w:line="480" w:lineRule="auto"/>
        <w:rPr>
          <w:rFonts w:cs="Arial"/>
          <w:szCs w:val="22"/>
        </w:rPr>
      </w:pPr>
      <w:r w:rsidRPr="005F44B5">
        <w:rPr>
          <w:rFonts w:cs="Arial"/>
          <w:szCs w:val="22"/>
        </w:rPr>
        <w:t xml:space="preserve">The aim of this experiment was to find </w:t>
      </w:r>
      <w:r w:rsidR="009C764D">
        <w:rPr>
          <w:rFonts w:cs="Arial"/>
          <w:szCs w:val="22"/>
        </w:rPr>
        <w:t>a</w:t>
      </w:r>
      <w:r w:rsidRPr="005F44B5">
        <w:rPr>
          <w:rFonts w:cs="Arial"/>
          <w:szCs w:val="22"/>
        </w:rPr>
        <w:t xml:space="preserve"> MicroCT imaging protocol that optimised the contrast to noise ratio for human placenta perfused with Microfil </w:t>
      </w:r>
      <w:r w:rsidR="005F44B5" w:rsidRPr="005F44B5">
        <w:rPr>
          <w:rFonts w:cs="Arial"/>
          <w:szCs w:val="22"/>
        </w:rPr>
        <w:t>(</w:t>
      </w:r>
      <w:r w:rsidR="005F44B5" w:rsidRPr="005F44B5">
        <w:rPr>
          <w:szCs w:val="22"/>
        </w:rPr>
        <w:t>Flow Tech, Carver, MA.)</w:t>
      </w:r>
      <w:r w:rsidRPr="005F44B5">
        <w:rPr>
          <w:rFonts w:cs="Arial"/>
          <w:szCs w:val="22"/>
        </w:rPr>
        <w:t xml:space="preserve">. </w:t>
      </w:r>
      <w:r w:rsidR="005F44B5" w:rsidRPr="00A4447D">
        <w:rPr>
          <w:rFonts w:cs="Arial"/>
          <w:szCs w:val="22"/>
        </w:rPr>
        <w:t>We hypothesis</w:t>
      </w:r>
      <w:r w:rsidR="005F44B5">
        <w:rPr>
          <w:rFonts w:cs="Arial"/>
          <w:szCs w:val="22"/>
        </w:rPr>
        <w:t>e</w:t>
      </w:r>
      <w:r w:rsidR="00171D06">
        <w:rPr>
          <w:rFonts w:cs="Arial"/>
          <w:szCs w:val="22"/>
        </w:rPr>
        <w:t>d</w:t>
      </w:r>
      <w:r w:rsidR="005F44B5" w:rsidRPr="00A4447D">
        <w:rPr>
          <w:rFonts w:cs="Arial"/>
          <w:szCs w:val="22"/>
        </w:rPr>
        <w:t xml:space="preserve"> that lower energy w</w:t>
      </w:r>
      <w:r w:rsidR="00171D06">
        <w:rPr>
          <w:rFonts w:cs="Arial"/>
          <w:szCs w:val="22"/>
        </w:rPr>
        <w:t>ould</w:t>
      </w:r>
      <w:r w:rsidR="005F44B5" w:rsidRPr="00A4447D">
        <w:rPr>
          <w:rFonts w:cs="Arial"/>
          <w:szCs w:val="22"/>
        </w:rPr>
        <w:t xml:space="preserve"> optimise contrast, but </w:t>
      </w:r>
      <w:r w:rsidR="005F44B5">
        <w:rPr>
          <w:rFonts w:cs="Arial"/>
          <w:szCs w:val="22"/>
        </w:rPr>
        <w:t>increase</w:t>
      </w:r>
      <w:r w:rsidR="00953E38">
        <w:rPr>
          <w:rFonts w:cs="Arial"/>
          <w:szCs w:val="22"/>
        </w:rPr>
        <w:t xml:space="preserve"> noise and reduce penetration. </w:t>
      </w:r>
      <w:r w:rsidR="005F44B5" w:rsidRPr="00A4447D">
        <w:rPr>
          <w:rFonts w:cs="Arial"/>
          <w:szCs w:val="22"/>
        </w:rPr>
        <w:t>Increasing exposure time and frames per project w</w:t>
      </w:r>
      <w:r w:rsidR="00171D06">
        <w:rPr>
          <w:rFonts w:cs="Arial"/>
          <w:szCs w:val="22"/>
        </w:rPr>
        <w:t>ould</w:t>
      </w:r>
      <w:r w:rsidR="005F44B5" w:rsidRPr="00A4447D">
        <w:rPr>
          <w:rFonts w:cs="Arial"/>
          <w:szCs w:val="22"/>
        </w:rPr>
        <w:t xml:space="preserve"> decrease noise, but this must be balanced with</w:t>
      </w:r>
      <w:r w:rsidR="005F44B5">
        <w:rPr>
          <w:rFonts w:cs="Arial"/>
          <w:szCs w:val="22"/>
        </w:rPr>
        <w:t xml:space="preserve"> the imaging time and</w:t>
      </w:r>
      <w:r w:rsidR="005F44B5" w:rsidRPr="00A4447D">
        <w:rPr>
          <w:rFonts w:cs="Arial"/>
          <w:szCs w:val="22"/>
        </w:rPr>
        <w:t xml:space="preserve"> required throughput.</w:t>
      </w:r>
      <w:r w:rsidR="00171D06">
        <w:rPr>
          <w:rFonts w:cs="Arial"/>
          <w:szCs w:val="22"/>
        </w:rPr>
        <w:t xml:space="preserve"> The experiment wa</w:t>
      </w:r>
      <w:r w:rsidR="005F44B5">
        <w:rPr>
          <w:rFonts w:cs="Arial"/>
          <w:szCs w:val="22"/>
        </w:rPr>
        <w:t xml:space="preserve">s designed to find the balance </w:t>
      </w:r>
      <w:r w:rsidR="00171D06">
        <w:rPr>
          <w:rFonts w:cs="Arial"/>
          <w:szCs w:val="22"/>
        </w:rPr>
        <w:t>of these factors that</w:t>
      </w:r>
      <w:r w:rsidR="005F44B5" w:rsidRPr="00A4447D">
        <w:rPr>
          <w:rFonts w:cs="Arial"/>
          <w:szCs w:val="22"/>
        </w:rPr>
        <w:t xml:space="preserve"> achieve</w:t>
      </w:r>
      <w:r w:rsidR="00171D06">
        <w:rPr>
          <w:rFonts w:cs="Arial"/>
          <w:szCs w:val="22"/>
        </w:rPr>
        <w:t>d</w:t>
      </w:r>
      <w:r w:rsidR="005F44B5" w:rsidRPr="00A4447D">
        <w:rPr>
          <w:rFonts w:cs="Arial"/>
          <w:szCs w:val="22"/>
        </w:rPr>
        <w:t xml:space="preserve"> optimal imaging.</w:t>
      </w:r>
    </w:p>
    <w:p w14:paraId="3594B9AD" w14:textId="77777777" w:rsidR="008031F7" w:rsidRPr="00C83CCD" w:rsidRDefault="008031F7" w:rsidP="0095303F">
      <w:pPr>
        <w:spacing w:line="480" w:lineRule="auto"/>
        <w:rPr>
          <w:rFonts w:cs="Arial"/>
          <w:sz w:val="24"/>
        </w:rPr>
      </w:pPr>
    </w:p>
    <w:p w14:paraId="010BF9D2" w14:textId="59DE8B09" w:rsidR="0012585C" w:rsidRPr="005F44B5" w:rsidRDefault="005F44B5" w:rsidP="006E1F81">
      <w:pPr>
        <w:spacing w:line="480" w:lineRule="auto"/>
        <w:rPr>
          <w:sz w:val="24"/>
        </w:rPr>
      </w:pPr>
      <w:r w:rsidRPr="005F44B5">
        <w:rPr>
          <w:sz w:val="24"/>
        </w:rPr>
        <w:t>Design</w:t>
      </w:r>
    </w:p>
    <w:p w14:paraId="437B93E1" w14:textId="653F3878" w:rsidR="007C516D" w:rsidRDefault="007C516D" w:rsidP="0095303F">
      <w:pPr>
        <w:spacing w:line="480" w:lineRule="auto"/>
      </w:pPr>
      <w:r>
        <w:t xml:space="preserve">Experimental procedures were approved by Bloomsbury National Research Ethics Service Committee and by University College London Hospital Research and Development (REC Reference number 133888).  Women undergoing elective caesarean section </w:t>
      </w:r>
      <w:r w:rsidR="00052797">
        <w:t>at term g</w:t>
      </w:r>
      <w:r w:rsidR="00CA4776">
        <w:t>ave written consent for</w:t>
      </w:r>
      <w:r>
        <w:t xml:space="preserve"> their placenta</w:t>
      </w:r>
      <w:r w:rsidR="00CA4776">
        <w:t xml:space="preserve"> to be used</w:t>
      </w:r>
      <w:r>
        <w:t>.</w:t>
      </w:r>
      <w:r w:rsidR="000A50D9">
        <w:t xml:space="preserve"> </w:t>
      </w:r>
    </w:p>
    <w:p w14:paraId="76E4E71E" w14:textId="77777777" w:rsidR="007C516D" w:rsidRDefault="007C516D" w:rsidP="0095303F">
      <w:pPr>
        <w:spacing w:line="480" w:lineRule="auto"/>
      </w:pPr>
    </w:p>
    <w:p w14:paraId="245CDED8" w14:textId="697FB2CA" w:rsidR="000D695E" w:rsidRPr="005F44B5" w:rsidRDefault="005F44B5" w:rsidP="0095303F">
      <w:pPr>
        <w:spacing w:line="480" w:lineRule="auto"/>
        <w:rPr>
          <w:sz w:val="24"/>
        </w:rPr>
      </w:pPr>
      <w:r>
        <w:rPr>
          <w:sz w:val="24"/>
        </w:rPr>
        <w:t>Methodology</w:t>
      </w:r>
    </w:p>
    <w:p w14:paraId="5DDE34FD" w14:textId="38BAF917" w:rsidR="005F44B5" w:rsidRPr="000919CF" w:rsidRDefault="00171D06" w:rsidP="000919CF">
      <w:pPr>
        <w:spacing w:line="480" w:lineRule="auto"/>
        <w:rPr>
          <w:rFonts w:cs="Arial"/>
        </w:rPr>
      </w:pPr>
      <w:r w:rsidRPr="000919CF">
        <w:rPr>
          <w:rFonts w:cs="Arial"/>
        </w:rPr>
        <w:t>A</w:t>
      </w:r>
      <w:r w:rsidR="005F44B5" w:rsidRPr="000919CF">
        <w:rPr>
          <w:rFonts w:cs="Arial"/>
        </w:rPr>
        <w:t xml:space="preserve"> </w:t>
      </w:r>
      <w:r w:rsidR="006F2F3F" w:rsidRPr="000919CF">
        <w:rPr>
          <w:rFonts w:cs="Arial"/>
        </w:rPr>
        <w:t>2x</w:t>
      </w:r>
      <w:r w:rsidR="000A7779" w:rsidRPr="000919CF">
        <w:rPr>
          <w:rFonts w:cs="Arial"/>
        </w:rPr>
        <w:t xml:space="preserve">2cm full thickness block of human placenta </w:t>
      </w:r>
      <w:r w:rsidRPr="000919CF">
        <w:rPr>
          <w:rFonts w:cs="Arial"/>
        </w:rPr>
        <w:t>was</w:t>
      </w:r>
      <w:r w:rsidR="005F44B5" w:rsidRPr="000919CF">
        <w:rPr>
          <w:rFonts w:cs="Arial"/>
        </w:rPr>
        <w:t xml:space="preserve"> mount</w:t>
      </w:r>
      <w:r w:rsidRPr="000919CF">
        <w:rPr>
          <w:rFonts w:cs="Arial"/>
        </w:rPr>
        <w:t>ed</w:t>
      </w:r>
      <w:r w:rsidR="005F44B5" w:rsidRPr="000919CF">
        <w:rPr>
          <w:rFonts w:cs="Arial"/>
        </w:rPr>
        <w:t xml:space="preserve"> for imaging next to a 3mm </w:t>
      </w:r>
      <w:r w:rsidRPr="000919CF">
        <w:rPr>
          <w:rFonts w:cs="Arial"/>
        </w:rPr>
        <w:t>internal diameter tube</w:t>
      </w:r>
      <w:r w:rsidR="005F44B5" w:rsidRPr="000919CF">
        <w:rPr>
          <w:rFonts w:cs="Arial"/>
        </w:rPr>
        <w:t xml:space="preserve"> of Microfil</w:t>
      </w:r>
    </w:p>
    <w:p w14:paraId="4144E8A0" w14:textId="27A3EB02" w:rsidR="005F44B5" w:rsidRPr="000919CF" w:rsidRDefault="00171D06" w:rsidP="000919CF">
      <w:pPr>
        <w:spacing w:line="480" w:lineRule="auto"/>
        <w:rPr>
          <w:rFonts w:cs="Arial"/>
        </w:rPr>
      </w:pPr>
      <w:r w:rsidRPr="000919CF">
        <w:rPr>
          <w:rFonts w:cs="Arial"/>
        </w:rPr>
        <w:t>This was i</w:t>
      </w:r>
      <w:r w:rsidR="005F44B5" w:rsidRPr="000919CF">
        <w:rPr>
          <w:rFonts w:cs="Arial"/>
        </w:rPr>
        <w:t>mage</w:t>
      </w:r>
      <w:r w:rsidRPr="000919CF">
        <w:rPr>
          <w:rFonts w:cs="Arial"/>
        </w:rPr>
        <w:t>d</w:t>
      </w:r>
      <w:r w:rsidR="005F44B5" w:rsidRPr="000919CF">
        <w:rPr>
          <w:rFonts w:cs="Arial"/>
        </w:rPr>
        <w:t xml:space="preserve"> r</w:t>
      </w:r>
      <w:r w:rsidR="00397081" w:rsidRPr="000919CF">
        <w:rPr>
          <w:rFonts w:cs="Arial"/>
        </w:rPr>
        <w:t>epeatedly</w:t>
      </w:r>
      <w:r w:rsidR="00FF7484" w:rsidRPr="000919CF">
        <w:rPr>
          <w:rFonts w:cs="Arial"/>
        </w:rPr>
        <w:t xml:space="preserve"> </w:t>
      </w:r>
      <w:r w:rsidR="005F44B5" w:rsidRPr="000919CF">
        <w:rPr>
          <w:rFonts w:cs="Arial"/>
        </w:rPr>
        <w:t xml:space="preserve">using the </w:t>
      </w:r>
      <w:r w:rsidR="005E5FCC" w:rsidRPr="00A4447D">
        <w:t>XT</w:t>
      </w:r>
      <w:r w:rsidR="00316534" w:rsidRPr="00A4447D">
        <w:t xml:space="preserve"> </w:t>
      </w:r>
      <w:r w:rsidR="005E5FCC" w:rsidRPr="00A4447D">
        <w:t>H</w:t>
      </w:r>
      <w:r w:rsidR="00316534" w:rsidRPr="00A4447D">
        <w:t xml:space="preserve"> </w:t>
      </w:r>
      <w:r w:rsidR="005E5FCC" w:rsidRPr="00A4447D">
        <w:t>225 ST Micro-CT, Nikon Metrology, Tring, UK</w:t>
      </w:r>
      <w:r>
        <w:t xml:space="preserve"> using the following protocol</w:t>
      </w:r>
      <w:r w:rsidR="005F44B5">
        <w:t>:</w:t>
      </w:r>
      <w:r w:rsidR="005E5FCC" w:rsidRPr="000919CF">
        <w:rPr>
          <w:rFonts w:cs="Arial"/>
        </w:rPr>
        <w:t xml:space="preserve"> </w:t>
      </w:r>
    </w:p>
    <w:p w14:paraId="160625B8" w14:textId="77777777" w:rsidR="005F44B5" w:rsidRDefault="005F44B5" w:rsidP="000919CF">
      <w:pPr>
        <w:pStyle w:val="ListParagraph"/>
        <w:numPr>
          <w:ilvl w:val="0"/>
          <w:numId w:val="18"/>
        </w:numPr>
        <w:spacing w:line="480" w:lineRule="auto"/>
        <w:rPr>
          <w:rFonts w:cs="Arial"/>
        </w:rPr>
      </w:pPr>
      <w:r>
        <w:rPr>
          <w:rFonts w:cs="Arial"/>
        </w:rPr>
        <w:lastRenderedPageBreak/>
        <w:t>With a Tungsten target, changing the set energy level from</w:t>
      </w:r>
      <w:r w:rsidR="006F2F3F" w:rsidRPr="005F44B5">
        <w:rPr>
          <w:rFonts w:cs="Arial"/>
        </w:rPr>
        <w:t xml:space="preserve"> 30–100 keV in 10 keV increments</w:t>
      </w:r>
      <w:r w:rsidR="005E5FCC" w:rsidRPr="005F44B5">
        <w:rPr>
          <w:rFonts w:cs="Arial"/>
        </w:rPr>
        <w:t>.</w:t>
      </w:r>
      <w:r w:rsidR="007662FC" w:rsidRPr="005F44B5">
        <w:rPr>
          <w:rFonts w:cs="Arial"/>
        </w:rPr>
        <w:t xml:space="preserve"> </w:t>
      </w:r>
    </w:p>
    <w:p w14:paraId="2F73722E" w14:textId="08B73368" w:rsidR="005F44B5" w:rsidRDefault="005F44B5" w:rsidP="000919CF">
      <w:pPr>
        <w:pStyle w:val="ListParagraph"/>
        <w:numPr>
          <w:ilvl w:val="0"/>
          <w:numId w:val="18"/>
        </w:numPr>
        <w:spacing w:line="480" w:lineRule="auto"/>
        <w:rPr>
          <w:rFonts w:cs="Arial"/>
        </w:rPr>
      </w:pPr>
      <w:r>
        <w:rPr>
          <w:rFonts w:cs="Arial"/>
        </w:rPr>
        <w:t>With a Copper target, changing the set energy level from</w:t>
      </w:r>
      <w:r w:rsidRPr="005F44B5">
        <w:rPr>
          <w:rFonts w:cs="Arial"/>
        </w:rPr>
        <w:t xml:space="preserve"> 30–100 keV in 10 keV increments. </w:t>
      </w:r>
    </w:p>
    <w:p w14:paraId="773BCB29" w14:textId="5C9361A6" w:rsidR="005F44B5" w:rsidRDefault="005F44B5" w:rsidP="000919CF">
      <w:pPr>
        <w:pStyle w:val="ListParagraph"/>
        <w:numPr>
          <w:ilvl w:val="0"/>
          <w:numId w:val="18"/>
        </w:numPr>
        <w:spacing w:line="480" w:lineRule="auto"/>
        <w:rPr>
          <w:rFonts w:cs="Arial"/>
        </w:rPr>
      </w:pPr>
      <w:r>
        <w:rPr>
          <w:rFonts w:cs="Arial"/>
        </w:rPr>
        <w:t xml:space="preserve">With a </w:t>
      </w:r>
      <w:r w:rsidRPr="005F44B5">
        <w:rPr>
          <w:rFonts w:cs="Arial"/>
          <w:szCs w:val="22"/>
        </w:rPr>
        <w:t xml:space="preserve">Molybdenum </w:t>
      </w:r>
      <w:r>
        <w:rPr>
          <w:rFonts w:cs="Arial"/>
        </w:rPr>
        <w:t>target, changing the set energy level from</w:t>
      </w:r>
      <w:r w:rsidRPr="005F44B5">
        <w:rPr>
          <w:rFonts w:cs="Arial"/>
        </w:rPr>
        <w:t xml:space="preserve"> 30–100 keV in 10 keV increments. </w:t>
      </w:r>
    </w:p>
    <w:p w14:paraId="5AABA9FA" w14:textId="1E18D35D" w:rsidR="005F44B5" w:rsidRPr="005F44B5" w:rsidRDefault="00171D06" w:rsidP="000919CF">
      <w:pPr>
        <w:pStyle w:val="ListParagraph"/>
        <w:numPr>
          <w:ilvl w:val="1"/>
          <w:numId w:val="18"/>
        </w:numPr>
        <w:spacing w:line="480" w:lineRule="auto"/>
        <w:rPr>
          <w:rFonts w:cs="Arial"/>
        </w:rPr>
      </w:pPr>
      <w:r>
        <w:rPr>
          <w:rFonts w:cs="Arial"/>
          <w:szCs w:val="22"/>
        </w:rPr>
        <w:t>Whilst</w:t>
      </w:r>
      <w:r w:rsidR="005F44B5">
        <w:rPr>
          <w:rFonts w:cs="Arial"/>
        </w:rPr>
        <w:t xml:space="preserve"> maintaining</w:t>
      </w:r>
      <w:r w:rsidR="000A7779" w:rsidRPr="005F44B5">
        <w:rPr>
          <w:rFonts w:cs="Arial"/>
        </w:rPr>
        <w:t xml:space="preserve"> </w:t>
      </w:r>
      <w:r w:rsidR="000A7779" w:rsidRPr="005F44B5">
        <w:rPr>
          <w:rFonts w:cs="Arial"/>
          <w:szCs w:val="22"/>
        </w:rPr>
        <w:t xml:space="preserve">exposure time </w:t>
      </w:r>
      <w:r w:rsidR="009C764D">
        <w:rPr>
          <w:rFonts w:cs="Arial"/>
          <w:szCs w:val="22"/>
        </w:rPr>
        <w:t xml:space="preserve">at </w:t>
      </w:r>
      <w:r w:rsidR="000A7779" w:rsidRPr="005F44B5">
        <w:rPr>
          <w:rFonts w:cs="Arial"/>
          <w:szCs w:val="22"/>
        </w:rPr>
        <w:t>500ms</w:t>
      </w:r>
      <w:r w:rsidR="009C764D">
        <w:rPr>
          <w:rFonts w:cs="Arial"/>
          <w:szCs w:val="22"/>
        </w:rPr>
        <w:t xml:space="preserve"> per projection</w:t>
      </w:r>
      <w:r w:rsidR="000A7779" w:rsidRPr="005F44B5">
        <w:rPr>
          <w:rFonts w:cs="Arial"/>
        </w:rPr>
        <w:t xml:space="preserve">, </w:t>
      </w:r>
      <w:r w:rsidR="000A7779" w:rsidRPr="005F44B5">
        <w:rPr>
          <w:rFonts w:cs="Arial"/>
          <w:szCs w:val="22"/>
        </w:rPr>
        <w:t>3141 projections</w:t>
      </w:r>
      <w:r w:rsidR="003C69A7">
        <w:rPr>
          <w:rFonts w:cs="Arial"/>
          <w:szCs w:val="22"/>
        </w:rPr>
        <w:t xml:space="preserve"> through 360</w:t>
      </w:r>
      <w:r w:rsidR="003C69A7">
        <w:rPr>
          <w:rFonts w:cs="Arial"/>
          <w:szCs w:val="22"/>
        </w:rPr>
        <w:sym w:font="Symbol" w:char="F0B0"/>
      </w:r>
      <w:r w:rsidR="003C69A7">
        <w:rPr>
          <w:rFonts w:cs="Arial"/>
          <w:szCs w:val="22"/>
        </w:rPr>
        <w:t xml:space="preserve"> rotation</w:t>
      </w:r>
      <w:r w:rsidR="000A7779" w:rsidRPr="005F44B5">
        <w:rPr>
          <w:rFonts w:cs="Arial"/>
        </w:rPr>
        <w:t xml:space="preserve">, </w:t>
      </w:r>
      <w:r>
        <w:rPr>
          <w:rFonts w:cs="Arial"/>
        </w:rPr>
        <w:t xml:space="preserve">and adjusting the </w:t>
      </w:r>
      <w:r w:rsidR="000A7779" w:rsidRPr="005F44B5">
        <w:rPr>
          <w:rFonts w:cs="Arial"/>
          <w:szCs w:val="22"/>
        </w:rPr>
        <w:t xml:space="preserve">current </w:t>
      </w:r>
      <w:r w:rsidR="008320F9" w:rsidRPr="005F44B5">
        <w:rPr>
          <w:rFonts w:cs="Arial"/>
          <w:szCs w:val="22"/>
        </w:rPr>
        <w:t xml:space="preserve">to </w:t>
      </w:r>
      <w:r>
        <w:rPr>
          <w:rFonts w:cs="Arial"/>
          <w:szCs w:val="22"/>
        </w:rPr>
        <w:t xml:space="preserve">get adequate penetration, </w:t>
      </w:r>
      <w:r w:rsidR="008320F9" w:rsidRPr="005F44B5">
        <w:rPr>
          <w:rFonts w:cs="Arial"/>
          <w:szCs w:val="22"/>
        </w:rPr>
        <w:t>maintain brightness</w:t>
      </w:r>
      <w:r w:rsidR="00953E38">
        <w:rPr>
          <w:rFonts w:cs="Arial"/>
          <w:szCs w:val="22"/>
        </w:rPr>
        <w:t xml:space="preserve"> and avoid saturation</w:t>
      </w:r>
      <w:r w:rsidR="000A7779" w:rsidRPr="005F44B5">
        <w:rPr>
          <w:rFonts w:cs="Arial"/>
          <w:szCs w:val="22"/>
        </w:rPr>
        <w:t>.</w:t>
      </w:r>
      <w:r w:rsidR="00E8247D" w:rsidRPr="005F44B5">
        <w:rPr>
          <w:rFonts w:cs="Arial"/>
          <w:szCs w:val="22"/>
        </w:rPr>
        <w:t xml:space="preserve"> </w:t>
      </w:r>
    </w:p>
    <w:p w14:paraId="62C4C62E" w14:textId="07C085AD" w:rsidR="005F44B5" w:rsidRPr="000919CF" w:rsidRDefault="00171D06" w:rsidP="000919CF">
      <w:pPr>
        <w:spacing w:line="480" w:lineRule="auto"/>
        <w:rPr>
          <w:rFonts w:cs="Arial"/>
        </w:rPr>
      </w:pPr>
      <w:r w:rsidRPr="000919CF">
        <w:rPr>
          <w:rFonts w:cs="Arial"/>
          <w:szCs w:val="22"/>
        </w:rPr>
        <w:t xml:space="preserve">The same placenta and Microfil model was then imaged </w:t>
      </w:r>
      <w:r w:rsidR="005F44B5" w:rsidRPr="000919CF">
        <w:rPr>
          <w:rFonts w:cs="Arial"/>
          <w:szCs w:val="22"/>
        </w:rPr>
        <w:t>with the Molybdenum target at 50keV enegery:</w:t>
      </w:r>
    </w:p>
    <w:p w14:paraId="33EC5041" w14:textId="3D2507B6" w:rsidR="005F44B5" w:rsidRPr="005F44B5" w:rsidRDefault="005F44B5" w:rsidP="000919CF">
      <w:pPr>
        <w:pStyle w:val="ListParagraph"/>
        <w:numPr>
          <w:ilvl w:val="0"/>
          <w:numId w:val="18"/>
        </w:numPr>
        <w:spacing w:line="480" w:lineRule="auto"/>
        <w:rPr>
          <w:rFonts w:cs="Arial"/>
        </w:rPr>
      </w:pPr>
      <w:r>
        <w:rPr>
          <w:rFonts w:cs="Arial"/>
          <w:szCs w:val="22"/>
        </w:rPr>
        <w:t>C</w:t>
      </w:r>
      <w:r w:rsidR="00E8247D" w:rsidRPr="005F44B5">
        <w:rPr>
          <w:rFonts w:cs="Arial"/>
          <w:szCs w:val="22"/>
        </w:rPr>
        <w:t>hanging the exposure</w:t>
      </w:r>
      <w:r>
        <w:rPr>
          <w:rFonts w:cs="Arial"/>
          <w:szCs w:val="22"/>
        </w:rPr>
        <w:t xml:space="preserve"> time from 500ms to 1000ms.</w:t>
      </w:r>
    </w:p>
    <w:p w14:paraId="7AFA1072" w14:textId="11D0CD09" w:rsidR="005F44B5" w:rsidRPr="005F44B5" w:rsidRDefault="005F44B5" w:rsidP="000919CF">
      <w:pPr>
        <w:pStyle w:val="ListParagraph"/>
        <w:numPr>
          <w:ilvl w:val="0"/>
          <w:numId w:val="18"/>
        </w:numPr>
        <w:spacing w:line="480" w:lineRule="auto"/>
        <w:rPr>
          <w:rFonts w:cs="Arial"/>
        </w:rPr>
      </w:pPr>
      <w:r>
        <w:rPr>
          <w:rFonts w:cs="Arial"/>
          <w:szCs w:val="22"/>
        </w:rPr>
        <w:t xml:space="preserve">Changing the </w:t>
      </w:r>
      <w:r w:rsidR="00171D06">
        <w:rPr>
          <w:rFonts w:cs="Arial"/>
          <w:szCs w:val="22"/>
        </w:rPr>
        <w:t xml:space="preserve">averaged </w:t>
      </w:r>
      <w:r w:rsidR="00E8247D" w:rsidRPr="005F44B5">
        <w:rPr>
          <w:rFonts w:cs="Arial"/>
          <w:szCs w:val="22"/>
        </w:rPr>
        <w:t xml:space="preserve">frames </w:t>
      </w:r>
      <w:r>
        <w:rPr>
          <w:rFonts w:cs="Arial"/>
          <w:szCs w:val="22"/>
        </w:rPr>
        <w:t>per projection from one to two.</w:t>
      </w:r>
    </w:p>
    <w:p w14:paraId="404EE17E" w14:textId="75719851" w:rsidR="000A7779" w:rsidRDefault="00171D06" w:rsidP="000919CF">
      <w:pPr>
        <w:spacing w:line="480" w:lineRule="auto"/>
        <w:rPr>
          <w:rFonts w:cs="Arial"/>
          <w:szCs w:val="22"/>
        </w:rPr>
      </w:pPr>
      <w:r w:rsidRPr="000919CF">
        <w:rPr>
          <w:rFonts w:cs="Arial"/>
          <w:szCs w:val="22"/>
        </w:rPr>
        <w:t>The image volume was reconstructed</w:t>
      </w:r>
      <w:r w:rsidR="005F44B5" w:rsidRPr="000919CF">
        <w:rPr>
          <w:rFonts w:cs="Arial"/>
          <w:szCs w:val="22"/>
        </w:rPr>
        <w:t xml:space="preserve"> </w:t>
      </w:r>
      <w:r w:rsidR="002F4894" w:rsidRPr="000919CF">
        <w:rPr>
          <w:rFonts w:cs="Arial"/>
          <w:szCs w:val="22"/>
        </w:rPr>
        <w:t>using a modified Feldkamp filtered back projection algorithm with proprietary software (CTPro3D; Nikon Meterology).</w:t>
      </w:r>
      <w:r w:rsidR="000919CF">
        <w:rPr>
          <w:rFonts w:cs="Arial"/>
          <w:szCs w:val="22"/>
        </w:rPr>
        <w:t xml:space="preserve"> </w:t>
      </w:r>
      <w:r w:rsidRPr="000919CF">
        <w:rPr>
          <w:rFonts w:cs="Arial"/>
          <w:szCs w:val="22"/>
        </w:rPr>
        <w:t xml:space="preserve">A circular </w:t>
      </w:r>
      <w:r w:rsidR="000A7779" w:rsidRPr="000919CF">
        <w:rPr>
          <w:rFonts w:cs="Arial"/>
          <w:szCs w:val="22"/>
        </w:rPr>
        <w:t xml:space="preserve">area of interest with 1mm radius </w:t>
      </w:r>
      <w:r w:rsidRPr="000919CF">
        <w:rPr>
          <w:rFonts w:cs="Arial"/>
          <w:szCs w:val="22"/>
        </w:rPr>
        <w:t xml:space="preserve">was drawn </w:t>
      </w:r>
      <w:r w:rsidR="000A7779" w:rsidRPr="000919CF">
        <w:rPr>
          <w:rFonts w:cs="Arial"/>
          <w:szCs w:val="22"/>
        </w:rPr>
        <w:t xml:space="preserve">in the reconstructed volume over </w:t>
      </w:r>
      <w:r w:rsidR="005E5FCC" w:rsidRPr="000919CF">
        <w:rPr>
          <w:rFonts w:cs="Arial"/>
          <w:szCs w:val="22"/>
        </w:rPr>
        <w:t>the same</w:t>
      </w:r>
      <w:r w:rsidR="000A7779" w:rsidRPr="000919CF">
        <w:rPr>
          <w:rFonts w:cs="Arial"/>
          <w:szCs w:val="22"/>
        </w:rPr>
        <w:t xml:space="preserve"> area</w:t>
      </w:r>
      <w:r w:rsidR="005F44B5" w:rsidRPr="000919CF">
        <w:rPr>
          <w:rFonts w:cs="Arial"/>
          <w:szCs w:val="22"/>
        </w:rPr>
        <w:t xml:space="preserve"> of placenta, Microfil and air </w:t>
      </w:r>
      <w:r w:rsidR="000A7779" w:rsidRPr="000919CF">
        <w:rPr>
          <w:rFonts w:cs="Arial"/>
          <w:szCs w:val="22"/>
        </w:rPr>
        <w:t>at slice</w:t>
      </w:r>
      <w:r w:rsidR="005E5FCC" w:rsidRPr="000919CF">
        <w:rPr>
          <w:rFonts w:cs="Arial"/>
          <w:szCs w:val="22"/>
        </w:rPr>
        <w:t>s</w:t>
      </w:r>
      <w:r w:rsidR="000A7779" w:rsidRPr="000919CF">
        <w:rPr>
          <w:rFonts w:cs="Arial"/>
          <w:szCs w:val="22"/>
        </w:rPr>
        <w:t xml:space="preserve"> 660 and 1320 of </w:t>
      </w:r>
      <w:r w:rsidR="00953E38" w:rsidRPr="000919CF">
        <w:rPr>
          <w:rFonts w:cs="Arial"/>
          <w:szCs w:val="22"/>
        </w:rPr>
        <w:t>each</w:t>
      </w:r>
      <w:r w:rsidR="006F2F3F" w:rsidRPr="000919CF">
        <w:rPr>
          <w:rFonts w:cs="Arial"/>
          <w:szCs w:val="22"/>
        </w:rPr>
        <w:t xml:space="preserve"> </w:t>
      </w:r>
      <w:r w:rsidR="000A7779" w:rsidRPr="000919CF">
        <w:rPr>
          <w:rFonts w:cs="Arial"/>
          <w:szCs w:val="22"/>
        </w:rPr>
        <w:t>2000 slice volume</w:t>
      </w:r>
      <w:r w:rsidR="008320F9" w:rsidRPr="000919CF">
        <w:rPr>
          <w:rFonts w:cs="Arial"/>
          <w:szCs w:val="22"/>
        </w:rPr>
        <w:t xml:space="preserve"> </w:t>
      </w:r>
      <w:r w:rsidR="005F44B5" w:rsidRPr="000919CF">
        <w:rPr>
          <w:rFonts w:cs="Arial"/>
          <w:szCs w:val="22"/>
        </w:rPr>
        <w:t>(</w:t>
      </w:r>
      <w:r w:rsidR="008320F9" w:rsidRPr="000919CF">
        <w:rPr>
          <w:rFonts w:cs="Arial"/>
          <w:szCs w:val="22"/>
        </w:rPr>
        <w:t xml:space="preserve">as </w:t>
      </w:r>
      <w:r w:rsidR="00C34BE0" w:rsidRPr="000919CF">
        <w:rPr>
          <w:rFonts w:cs="Arial"/>
          <w:szCs w:val="22"/>
        </w:rPr>
        <w:t xml:space="preserve">background </w:t>
      </w:r>
      <w:r w:rsidR="00766DF7" w:rsidRPr="000919CF">
        <w:rPr>
          <w:rFonts w:cs="Arial"/>
          <w:szCs w:val="22"/>
        </w:rPr>
        <w:t>noise changes slightly with slice height</w:t>
      </w:r>
      <w:r w:rsidR="005F44B5" w:rsidRPr="000919CF">
        <w:rPr>
          <w:rFonts w:cs="Arial"/>
          <w:szCs w:val="22"/>
        </w:rPr>
        <w:t>) and the mean greyscale value and standard deviation</w:t>
      </w:r>
      <w:r w:rsidRPr="000919CF">
        <w:rPr>
          <w:rFonts w:cs="Arial"/>
          <w:szCs w:val="22"/>
        </w:rPr>
        <w:t xml:space="preserve"> for each was calculated and recorded</w:t>
      </w:r>
      <w:r w:rsidR="005F44B5" w:rsidRPr="000919CF">
        <w:rPr>
          <w:rFonts w:cs="Arial"/>
          <w:szCs w:val="22"/>
        </w:rPr>
        <w:t>.</w:t>
      </w:r>
      <w:r w:rsidR="000919CF">
        <w:rPr>
          <w:rFonts w:cs="Arial"/>
          <w:szCs w:val="22"/>
        </w:rPr>
        <w:t xml:space="preserve"> </w:t>
      </w:r>
      <w:r w:rsidRPr="000919CF">
        <w:rPr>
          <w:rFonts w:cs="Arial"/>
          <w:szCs w:val="22"/>
        </w:rPr>
        <w:t>T</w:t>
      </w:r>
      <w:r w:rsidR="000A7779" w:rsidRPr="000919CF">
        <w:rPr>
          <w:rFonts w:cs="Arial"/>
          <w:szCs w:val="22"/>
        </w:rPr>
        <w:t>he contrast to noise ratio</w:t>
      </w:r>
      <w:r w:rsidRPr="000919CF">
        <w:rPr>
          <w:rFonts w:cs="Arial"/>
          <w:szCs w:val="22"/>
        </w:rPr>
        <w:t xml:space="preserve"> was calculated</w:t>
      </w:r>
      <w:r w:rsidR="000A7779" w:rsidRPr="000919CF">
        <w:rPr>
          <w:rFonts w:cs="Arial"/>
          <w:szCs w:val="22"/>
        </w:rPr>
        <w:t xml:space="preserve"> </w:t>
      </w:r>
      <w:r w:rsidR="00953E38" w:rsidRPr="000919CF">
        <w:rPr>
          <w:rFonts w:cs="Arial"/>
          <w:szCs w:val="22"/>
        </w:rPr>
        <w:t>for each experiment</w:t>
      </w:r>
      <w:r w:rsidR="000A7779" w:rsidRPr="000919CF">
        <w:rPr>
          <w:rFonts w:cs="Arial"/>
          <w:szCs w:val="22"/>
        </w:rPr>
        <w:t xml:space="preserve"> </w:t>
      </w:r>
      <w:r w:rsidR="006E1F81" w:rsidRPr="000919CF">
        <w:rPr>
          <w:rFonts w:cs="Arial"/>
          <w:szCs w:val="22"/>
        </w:rPr>
        <w:t>with the averaged</w:t>
      </w:r>
      <w:r w:rsidRPr="000919CF">
        <w:rPr>
          <w:rFonts w:cs="Arial"/>
          <w:szCs w:val="22"/>
        </w:rPr>
        <w:t xml:space="preserve"> value as shown in equation two:</w:t>
      </w:r>
    </w:p>
    <w:p w14:paraId="21ED40E2" w14:textId="77777777" w:rsidR="000919CF" w:rsidRPr="000919CF" w:rsidRDefault="000919CF" w:rsidP="000919CF">
      <w:pPr>
        <w:spacing w:line="480" w:lineRule="auto"/>
        <w:rPr>
          <w:rFonts w:cs="Arial"/>
          <w:szCs w:val="22"/>
        </w:rPr>
      </w:pPr>
    </w:p>
    <w:p w14:paraId="45AF62BD" w14:textId="77777777" w:rsidR="000A7779" w:rsidRPr="006E1F81" w:rsidRDefault="006E1F81" w:rsidP="0095303F">
      <w:pPr>
        <w:spacing w:line="480" w:lineRule="auto"/>
        <w:rPr>
          <w:rFonts w:eastAsiaTheme="minorEastAsia" w:cs="Arial"/>
          <w:szCs w:val="22"/>
        </w:rPr>
      </w:pPr>
      <m:oMathPara>
        <m:oMath>
          <m:r>
            <w:rPr>
              <w:rFonts w:ascii="Cambria Math" w:hAnsi="Cambria Math" w:cs="Arial"/>
              <w:szCs w:val="22"/>
            </w:rPr>
            <m:t xml:space="preserve">Contrast to Noise ratio </m:t>
          </m:r>
          <m:d>
            <m:dPr>
              <m:ctrlPr>
                <w:rPr>
                  <w:rFonts w:ascii="Cambria Math" w:hAnsi="Cambria Math" w:cs="Arial"/>
                  <w:i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Cs w:val="22"/>
                </w:rPr>
                <m:t>CNR</m:t>
              </m:r>
            </m:e>
          </m:d>
          <m:r>
            <w:rPr>
              <w:rFonts w:ascii="Cambria Math" w:hAnsi="Cambria Math" w:cs="Arial"/>
              <w:szCs w:val="22"/>
            </w:rPr>
            <m:t xml:space="preserve">= </m:t>
          </m:r>
          <m:f>
            <m:fPr>
              <m:ctrlPr>
                <w:rPr>
                  <w:rFonts w:ascii="Cambria Math" w:hAnsi="Cambria Math" w:cs="Arial"/>
                  <w:i/>
                  <w:szCs w:val="22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Cs w:val="22"/>
                    </w:rPr>
                    <m:t>Placenta Grey Scale Value-Microfil Grey Scale Value</m:t>
                  </m:r>
                </m:e>
              </m:d>
            </m:num>
            <m:den>
              <m:r>
                <w:rPr>
                  <w:rFonts w:ascii="Cambria Math" w:hAnsi="Cambria Math" w:cs="Arial"/>
                  <w:szCs w:val="22"/>
                </w:rPr>
                <m:t>Standard Deviation of Signal of Air</m:t>
              </m:r>
            </m:den>
          </m:f>
        </m:oMath>
      </m:oMathPara>
    </w:p>
    <w:p w14:paraId="746BD555" w14:textId="77777777" w:rsidR="006E1F81" w:rsidRPr="006E1F81" w:rsidRDefault="006E1F81" w:rsidP="006E1F81">
      <w:pPr>
        <w:spacing w:line="480" w:lineRule="auto"/>
        <w:jc w:val="right"/>
        <w:rPr>
          <w:rFonts w:ascii="Cambria Math" w:eastAsiaTheme="minorEastAsia" w:hAnsi="Cambria Math" w:cs="Arial"/>
          <w:szCs w:val="22"/>
        </w:rPr>
      </w:pPr>
      <w:r w:rsidRPr="006E1F81">
        <w:rPr>
          <w:rFonts w:ascii="Cambria Math" w:eastAsiaTheme="minorEastAsia" w:hAnsi="Cambria Math" w:cs="Arial"/>
          <w:szCs w:val="22"/>
        </w:rPr>
        <w:t>Equation 2</w:t>
      </w:r>
    </w:p>
    <w:p w14:paraId="68520720" w14:textId="1895F4BD" w:rsidR="006E1F81" w:rsidRPr="005F44B5" w:rsidRDefault="006E1F81" w:rsidP="005F44B5">
      <w:pPr>
        <w:rPr>
          <w:rFonts w:cs="Arial"/>
          <w:sz w:val="24"/>
        </w:rPr>
      </w:pPr>
    </w:p>
    <w:sectPr w:rsidR="006E1F81" w:rsidRPr="005F44B5" w:rsidSect="00651AE5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306B36" w14:textId="77777777" w:rsidR="00F707AB" w:rsidRDefault="00F707AB" w:rsidP="00E15CA7">
      <w:r>
        <w:separator/>
      </w:r>
    </w:p>
  </w:endnote>
  <w:endnote w:type="continuationSeparator" w:id="0">
    <w:p w14:paraId="286014B6" w14:textId="77777777" w:rsidR="00F707AB" w:rsidRDefault="00F707AB" w:rsidP="00E15CA7">
      <w:r>
        <w:continuationSeparator/>
      </w:r>
    </w:p>
  </w:endnote>
  <w:endnote w:type="continuationNotice" w:id="1">
    <w:p w14:paraId="76B8B78B" w14:textId="77777777" w:rsidR="00F707AB" w:rsidRDefault="00F707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560983" w14:textId="77777777" w:rsidR="001C15CA" w:rsidRDefault="001C15CA" w:rsidP="003A16E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B7D6E9" w14:textId="77777777" w:rsidR="001C15CA" w:rsidRDefault="001C15CA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C1F070" w14:textId="77777777" w:rsidR="001C15CA" w:rsidRDefault="001C15CA" w:rsidP="003A16E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07A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31EAA6" w14:textId="77777777" w:rsidR="001C15CA" w:rsidRDefault="001C15C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146AF9" w14:textId="77777777" w:rsidR="00F707AB" w:rsidRDefault="00F707AB" w:rsidP="00E15CA7">
      <w:r>
        <w:separator/>
      </w:r>
    </w:p>
  </w:footnote>
  <w:footnote w:type="continuationSeparator" w:id="0">
    <w:p w14:paraId="51E1AE3C" w14:textId="77777777" w:rsidR="00F707AB" w:rsidRDefault="00F707AB" w:rsidP="00E15CA7">
      <w:r>
        <w:continuationSeparator/>
      </w:r>
    </w:p>
  </w:footnote>
  <w:footnote w:type="continuationNotice" w:id="1">
    <w:p w14:paraId="68F3BFE7" w14:textId="77777777" w:rsidR="00F707AB" w:rsidRDefault="00F707A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F5C98"/>
    <w:multiLevelType w:val="hybridMultilevel"/>
    <w:tmpl w:val="149C0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8361A4"/>
    <w:multiLevelType w:val="multilevel"/>
    <w:tmpl w:val="87B6F0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CF6BE2"/>
    <w:multiLevelType w:val="hybridMultilevel"/>
    <w:tmpl w:val="AAFE5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E338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9C01162"/>
    <w:multiLevelType w:val="hybridMultilevel"/>
    <w:tmpl w:val="60007F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5056ED5"/>
    <w:multiLevelType w:val="hybridMultilevel"/>
    <w:tmpl w:val="53821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A6B0AF5"/>
    <w:multiLevelType w:val="multilevel"/>
    <w:tmpl w:val="0FBC1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CD36297"/>
    <w:multiLevelType w:val="hybridMultilevel"/>
    <w:tmpl w:val="3CD05A3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3E67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4962A00"/>
    <w:multiLevelType w:val="hybridMultilevel"/>
    <w:tmpl w:val="188CF5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3635EA2"/>
    <w:multiLevelType w:val="hybridMultilevel"/>
    <w:tmpl w:val="5094B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FF40FB1"/>
    <w:multiLevelType w:val="hybridMultilevel"/>
    <w:tmpl w:val="4C667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FA4BFC"/>
    <w:multiLevelType w:val="hybridMultilevel"/>
    <w:tmpl w:val="A7E8F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3B240DE"/>
    <w:multiLevelType w:val="hybridMultilevel"/>
    <w:tmpl w:val="C842F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DA3105"/>
    <w:multiLevelType w:val="hybridMultilevel"/>
    <w:tmpl w:val="EF9836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9EB0F0B"/>
    <w:multiLevelType w:val="hybridMultilevel"/>
    <w:tmpl w:val="B6B60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3E6CC9"/>
    <w:multiLevelType w:val="hybridMultilevel"/>
    <w:tmpl w:val="4B08E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8A2072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num w:numId="1">
    <w:abstractNumId w:val="7"/>
  </w:num>
  <w:num w:numId="2">
    <w:abstractNumId w:val="13"/>
  </w:num>
  <w:num w:numId="3">
    <w:abstractNumId w:val="0"/>
  </w:num>
  <w:num w:numId="4">
    <w:abstractNumId w:val="11"/>
  </w:num>
  <w:num w:numId="5">
    <w:abstractNumId w:val="16"/>
  </w:num>
  <w:num w:numId="6">
    <w:abstractNumId w:val="2"/>
  </w:num>
  <w:num w:numId="7">
    <w:abstractNumId w:val="5"/>
  </w:num>
  <w:num w:numId="8">
    <w:abstractNumId w:val="9"/>
  </w:num>
  <w:num w:numId="9">
    <w:abstractNumId w:val="15"/>
  </w:num>
  <w:num w:numId="10">
    <w:abstractNumId w:val="14"/>
  </w:num>
  <w:num w:numId="11">
    <w:abstractNumId w:val="3"/>
  </w:num>
  <w:num w:numId="12">
    <w:abstractNumId w:val="1"/>
  </w:num>
  <w:num w:numId="13">
    <w:abstractNumId w:val="8"/>
  </w:num>
  <w:num w:numId="14">
    <w:abstractNumId w:val="17"/>
  </w:num>
  <w:num w:numId="15">
    <w:abstractNumId w:val="10"/>
  </w:num>
  <w:num w:numId="16">
    <w:abstractNumId w:val="6"/>
  </w:num>
  <w:num w:numId="17">
    <w:abstractNumId w:val="12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hideSpellingErrors/>
  <w:hideGrammaticalErrors/>
  <w:revisionView w:markup="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E02"/>
    <w:rsid w:val="000003D0"/>
    <w:rsid w:val="00001146"/>
    <w:rsid w:val="000121B8"/>
    <w:rsid w:val="00023114"/>
    <w:rsid w:val="00027009"/>
    <w:rsid w:val="0003253A"/>
    <w:rsid w:val="000357D7"/>
    <w:rsid w:val="00040FF3"/>
    <w:rsid w:val="000427C5"/>
    <w:rsid w:val="00046B69"/>
    <w:rsid w:val="00052797"/>
    <w:rsid w:val="00053703"/>
    <w:rsid w:val="0006476E"/>
    <w:rsid w:val="00072641"/>
    <w:rsid w:val="00073232"/>
    <w:rsid w:val="000754A9"/>
    <w:rsid w:val="00080079"/>
    <w:rsid w:val="000919CF"/>
    <w:rsid w:val="00091A4E"/>
    <w:rsid w:val="00097335"/>
    <w:rsid w:val="000A2357"/>
    <w:rsid w:val="000A50D9"/>
    <w:rsid w:val="000A692B"/>
    <w:rsid w:val="000A7779"/>
    <w:rsid w:val="000B10BE"/>
    <w:rsid w:val="000B2D8F"/>
    <w:rsid w:val="000D553D"/>
    <w:rsid w:val="000D695E"/>
    <w:rsid w:val="000E454B"/>
    <w:rsid w:val="000E7BB6"/>
    <w:rsid w:val="00103110"/>
    <w:rsid w:val="0010580D"/>
    <w:rsid w:val="001063E5"/>
    <w:rsid w:val="00107EFD"/>
    <w:rsid w:val="00111FF2"/>
    <w:rsid w:val="0011337D"/>
    <w:rsid w:val="00120F6F"/>
    <w:rsid w:val="001219DD"/>
    <w:rsid w:val="00121EFC"/>
    <w:rsid w:val="00125365"/>
    <w:rsid w:val="0012585C"/>
    <w:rsid w:val="00133705"/>
    <w:rsid w:val="00133B69"/>
    <w:rsid w:val="001451F2"/>
    <w:rsid w:val="00145C9B"/>
    <w:rsid w:val="00145E90"/>
    <w:rsid w:val="00147DB0"/>
    <w:rsid w:val="0015082F"/>
    <w:rsid w:val="00160DCD"/>
    <w:rsid w:val="001642D9"/>
    <w:rsid w:val="00170D9C"/>
    <w:rsid w:val="00171D06"/>
    <w:rsid w:val="00173F54"/>
    <w:rsid w:val="001750B7"/>
    <w:rsid w:val="001831CC"/>
    <w:rsid w:val="001831ED"/>
    <w:rsid w:val="001A48DF"/>
    <w:rsid w:val="001A4D20"/>
    <w:rsid w:val="001B4BB0"/>
    <w:rsid w:val="001B50E6"/>
    <w:rsid w:val="001C0992"/>
    <w:rsid w:val="001C15CA"/>
    <w:rsid w:val="001C25C4"/>
    <w:rsid w:val="001C3813"/>
    <w:rsid w:val="001C384B"/>
    <w:rsid w:val="001C4259"/>
    <w:rsid w:val="001C76E2"/>
    <w:rsid w:val="001D093D"/>
    <w:rsid w:val="001D48BC"/>
    <w:rsid w:val="001F2459"/>
    <w:rsid w:val="001F2A32"/>
    <w:rsid w:val="001F2C08"/>
    <w:rsid w:val="00215055"/>
    <w:rsid w:val="002221AE"/>
    <w:rsid w:val="00223B87"/>
    <w:rsid w:val="00224C33"/>
    <w:rsid w:val="00224D8A"/>
    <w:rsid w:val="00225A5D"/>
    <w:rsid w:val="00233203"/>
    <w:rsid w:val="00242B5E"/>
    <w:rsid w:val="00244652"/>
    <w:rsid w:val="00252FB9"/>
    <w:rsid w:val="002530D6"/>
    <w:rsid w:val="002539DE"/>
    <w:rsid w:val="00264A0C"/>
    <w:rsid w:val="00267537"/>
    <w:rsid w:val="00281982"/>
    <w:rsid w:val="002918AA"/>
    <w:rsid w:val="00292555"/>
    <w:rsid w:val="00294248"/>
    <w:rsid w:val="002A0D6B"/>
    <w:rsid w:val="002B08F3"/>
    <w:rsid w:val="002B1B60"/>
    <w:rsid w:val="002B411C"/>
    <w:rsid w:val="002B7C6C"/>
    <w:rsid w:val="002C1852"/>
    <w:rsid w:val="002C194B"/>
    <w:rsid w:val="002C2C81"/>
    <w:rsid w:val="002D5A15"/>
    <w:rsid w:val="002E134F"/>
    <w:rsid w:val="002E2946"/>
    <w:rsid w:val="002E6937"/>
    <w:rsid w:val="002E7A71"/>
    <w:rsid w:val="002F06AF"/>
    <w:rsid w:val="002F22FA"/>
    <w:rsid w:val="002F4894"/>
    <w:rsid w:val="002F4B4E"/>
    <w:rsid w:val="003072EA"/>
    <w:rsid w:val="0031037B"/>
    <w:rsid w:val="0031475C"/>
    <w:rsid w:val="00315BC1"/>
    <w:rsid w:val="00316534"/>
    <w:rsid w:val="0031734C"/>
    <w:rsid w:val="003222B3"/>
    <w:rsid w:val="0033004E"/>
    <w:rsid w:val="0033510E"/>
    <w:rsid w:val="00340DF7"/>
    <w:rsid w:val="0034479E"/>
    <w:rsid w:val="00362933"/>
    <w:rsid w:val="0036306C"/>
    <w:rsid w:val="00375C90"/>
    <w:rsid w:val="0039196E"/>
    <w:rsid w:val="00397081"/>
    <w:rsid w:val="003A16E5"/>
    <w:rsid w:val="003A2FBF"/>
    <w:rsid w:val="003A44FC"/>
    <w:rsid w:val="003A6933"/>
    <w:rsid w:val="003C69A7"/>
    <w:rsid w:val="003D2018"/>
    <w:rsid w:val="003D22C7"/>
    <w:rsid w:val="003D68B6"/>
    <w:rsid w:val="003D7012"/>
    <w:rsid w:val="003D72E4"/>
    <w:rsid w:val="003E0CA8"/>
    <w:rsid w:val="003E6072"/>
    <w:rsid w:val="003F1ABB"/>
    <w:rsid w:val="0040204E"/>
    <w:rsid w:val="0040286F"/>
    <w:rsid w:val="00403166"/>
    <w:rsid w:val="00403A0D"/>
    <w:rsid w:val="00407612"/>
    <w:rsid w:val="00407A25"/>
    <w:rsid w:val="00425072"/>
    <w:rsid w:val="00431D6A"/>
    <w:rsid w:val="00444759"/>
    <w:rsid w:val="004453DF"/>
    <w:rsid w:val="00446F69"/>
    <w:rsid w:val="00447510"/>
    <w:rsid w:val="004502E1"/>
    <w:rsid w:val="0045738D"/>
    <w:rsid w:val="004603D2"/>
    <w:rsid w:val="00466E7E"/>
    <w:rsid w:val="00493AD6"/>
    <w:rsid w:val="004954BD"/>
    <w:rsid w:val="004A0CD5"/>
    <w:rsid w:val="004B3437"/>
    <w:rsid w:val="004B4FC4"/>
    <w:rsid w:val="004B5617"/>
    <w:rsid w:val="004C05A6"/>
    <w:rsid w:val="004C67DC"/>
    <w:rsid w:val="004D05A3"/>
    <w:rsid w:val="004D6884"/>
    <w:rsid w:val="004E0CA0"/>
    <w:rsid w:val="004E3BAE"/>
    <w:rsid w:val="004E4453"/>
    <w:rsid w:val="004E4AFD"/>
    <w:rsid w:val="004E5C26"/>
    <w:rsid w:val="004E654E"/>
    <w:rsid w:val="004E6F08"/>
    <w:rsid w:val="004F19BB"/>
    <w:rsid w:val="004F35D6"/>
    <w:rsid w:val="004F36D4"/>
    <w:rsid w:val="004F6637"/>
    <w:rsid w:val="0050259D"/>
    <w:rsid w:val="005029AA"/>
    <w:rsid w:val="00510AB9"/>
    <w:rsid w:val="00512DCE"/>
    <w:rsid w:val="00516051"/>
    <w:rsid w:val="005220F2"/>
    <w:rsid w:val="0052215C"/>
    <w:rsid w:val="00522E34"/>
    <w:rsid w:val="00531BBB"/>
    <w:rsid w:val="005372BB"/>
    <w:rsid w:val="005446EB"/>
    <w:rsid w:val="00553263"/>
    <w:rsid w:val="00564921"/>
    <w:rsid w:val="005828E8"/>
    <w:rsid w:val="00586EFD"/>
    <w:rsid w:val="0058759D"/>
    <w:rsid w:val="00587E37"/>
    <w:rsid w:val="00596517"/>
    <w:rsid w:val="005A494F"/>
    <w:rsid w:val="005A5F3F"/>
    <w:rsid w:val="005B0784"/>
    <w:rsid w:val="005B1294"/>
    <w:rsid w:val="005B1EE8"/>
    <w:rsid w:val="005B29B1"/>
    <w:rsid w:val="005C541D"/>
    <w:rsid w:val="005D0459"/>
    <w:rsid w:val="005D40AB"/>
    <w:rsid w:val="005E1CCA"/>
    <w:rsid w:val="005E5FCC"/>
    <w:rsid w:val="005F44B5"/>
    <w:rsid w:val="005F6A1B"/>
    <w:rsid w:val="005F6F26"/>
    <w:rsid w:val="00614A18"/>
    <w:rsid w:val="006160F5"/>
    <w:rsid w:val="00624D61"/>
    <w:rsid w:val="00632A31"/>
    <w:rsid w:val="006422CD"/>
    <w:rsid w:val="006422FB"/>
    <w:rsid w:val="0064276A"/>
    <w:rsid w:val="00646A1D"/>
    <w:rsid w:val="00651AE5"/>
    <w:rsid w:val="00651CCF"/>
    <w:rsid w:val="00660129"/>
    <w:rsid w:val="00660A0F"/>
    <w:rsid w:val="00665E35"/>
    <w:rsid w:val="00673ACD"/>
    <w:rsid w:val="0067478B"/>
    <w:rsid w:val="00674BFB"/>
    <w:rsid w:val="006800F3"/>
    <w:rsid w:val="006804D9"/>
    <w:rsid w:val="006814A2"/>
    <w:rsid w:val="00686C13"/>
    <w:rsid w:val="006929F0"/>
    <w:rsid w:val="006A3DA7"/>
    <w:rsid w:val="006B6337"/>
    <w:rsid w:val="006C0638"/>
    <w:rsid w:val="006D0AF2"/>
    <w:rsid w:val="006D355B"/>
    <w:rsid w:val="006D5161"/>
    <w:rsid w:val="006E0EC1"/>
    <w:rsid w:val="006E1F81"/>
    <w:rsid w:val="006E4261"/>
    <w:rsid w:val="006E4A93"/>
    <w:rsid w:val="006F2BCC"/>
    <w:rsid w:val="006F2F3F"/>
    <w:rsid w:val="007007B0"/>
    <w:rsid w:val="00706AEF"/>
    <w:rsid w:val="007239E4"/>
    <w:rsid w:val="00723C7C"/>
    <w:rsid w:val="00727106"/>
    <w:rsid w:val="00747703"/>
    <w:rsid w:val="00752681"/>
    <w:rsid w:val="00752971"/>
    <w:rsid w:val="00755A66"/>
    <w:rsid w:val="007662FC"/>
    <w:rsid w:val="00766DF7"/>
    <w:rsid w:val="00772F85"/>
    <w:rsid w:val="007779D4"/>
    <w:rsid w:val="0078107B"/>
    <w:rsid w:val="00781C66"/>
    <w:rsid w:val="00782CD9"/>
    <w:rsid w:val="00784594"/>
    <w:rsid w:val="00794847"/>
    <w:rsid w:val="00794FBF"/>
    <w:rsid w:val="00795097"/>
    <w:rsid w:val="007957AC"/>
    <w:rsid w:val="00795B38"/>
    <w:rsid w:val="00796BBF"/>
    <w:rsid w:val="00797EE9"/>
    <w:rsid w:val="007A2E9A"/>
    <w:rsid w:val="007A7D86"/>
    <w:rsid w:val="007B1F0A"/>
    <w:rsid w:val="007B461B"/>
    <w:rsid w:val="007B5D7D"/>
    <w:rsid w:val="007B7171"/>
    <w:rsid w:val="007B7464"/>
    <w:rsid w:val="007C1691"/>
    <w:rsid w:val="007C17CA"/>
    <w:rsid w:val="007C26E9"/>
    <w:rsid w:val="007C516D"/>
    <w:rsid w:val="007D4D83"/>
    <w:rsid w:val="007E23B9"/>
    <w:rsid w:val="007E44B0"/>
    <w:rsid w:val="007E6BAD"/>
    <w:rsid w:val="007F1282"/>
    <w:rsid w:val="007F22CA"/>
    <w:rsid w:val="008031F7"/>
    <w:rsid w:val="008076D5"/>
    <w:rsid w:val="008122DB"/>
    <w:rsid w:val="008158F5"/>
    <w:rsid w:val="008254C0"/>
    <w:rsid w:val="00825825"/>
    <w:rsid w:val="008274C5"/>
    <w:rsid w:val="008320F9"/>
    <w:rsid w:val="00835DF1"/>
    <w:rsid w:val="00850E0C"/>
    <w:rsid w:val="008523F6"/>
    <w:rsid w:val="00872EB6"/>
    <w:rsid w:val="00887CCC"/>
    <w:rsid w:val="008B433F"/>
    <w:rsid w:val="008B7D79"/>
    <w:rsid w:val="008C0A52"/>
    <w:rsid w:val="008D1A01"/>
    <w:rsid w:val="008D6C1D"/>
    <w:rsid w:val="008E42F9"/>
    <w:rsid w:val="00903023"/>
    <w:rsid w:val="00903294"/>
    <w:rsid w:val="00912215"/>
    <w:rsid w:val="00912637"/>
    <w:rsid w:val="00912725"/>
    <w:rsid w:val="009215F7"/>
    <w:rsid w:val="00922140"/>
    <w:rsid w:val="00926000"/>
    <w:rsid w:val="00935A7B"/>
    <w:rsid w:val="00951612"/>
    <w:rsid w:val="0095303F"/>
    <w:rsid w:val="00953E38"/>
    <w:rsid w:val="0095572E"/>
    <w:rsid w:val="00985321"/>
    <w:rsid w:val="00990B72"/>
    <w:rsid w:val="00991F7E"/>
    <w:rsid w:val="009922F0"/>
    <w:rsid w:val="00994A4D"/>
    <w:rsid w:val="009A05AA"/>
    <w:rsid w:val="009B3E35"/>
    <w:rsid w:val="009C764D"/>
    <w:rsid w:val="00A00E23"/>
    <w:rsid w:val="00A0129F"/>
    <w:rsid w:val="00A02430"/>
    <w:rsid w:val="00A135AF"/>
    <w:rsid w:val="00A16AAB"/>
    <w:rsid w:val="00A16E02"/>
    <w:rsid w:val="00A20F7C"/>
    <w:rsid w:val="00A215D1"/>
    <w:rsid w:val="00A2594D"/>
    <w:rsid w:val="00A30FB8"/>
    <w:rsid w:val="00A33C55"/>
    <w:rsid w:val="00A40A11"/>
    <w:rsid w:val="00A40DC6"/>
    <w:rsid w:val="00A42624"/>
    <w:rsid w:val="00A4447D"/>
    <w:rsid w:val="00A47F7F"/>
    <w:rsid w:val="00A63026"/>
    <w:rsid w:val="00A73EEF"/>
    <w:rsid w:val="00A77825"/>
    <w:rsid w:val="00A85EC3"/>
    <w:rsid w:val="00AA41DC"/>
    <w:rsid w:val="00AA7526"/>
    <w:rsid w:val="00AB1330"/>
    <w:rsid w:val="00AB42C8"/>
    <w:rsid w:val="00AB4DFB"/>
    <w:rsid w:val="00AC5732"/>
    <w:rsid w:val="00AD400E"/>
    <w:rsid w:val="00AD5C3E"/>
    <w:rsid w:val="00AD5E04"/>
    <w:rsid w:val="00AE01C4"/>
    <w:rsid w:val="00AE0AD6"/>
    <w:rsid w:val="00AE4693"/>
    <w:rsid w:val="00AE5A5D"/>
    <w:rsid w:val="00B02A28"/>
    <w:rsid w:val="00B06DAD"/>
    <w:rsid w:val="00B12054"/>
    <w:rsid w:val="00B13796"/>
    <w:rsid w:val="00B14704"/>
    <w:rsid w:val="00B16D43"/>
    <w:rsid w:val="00B2048D"/>
    <w:rsid w:val="00B20821"/>
    <w:rsid w:val="00B278BF"/>
    <w:rsid w:val="00B4191A"/>
    <w:rsid w:val="00B432C5"/>
    <w:rsid w:val="00B44EF8"/>
    <w:rsid w:val="00B5036C"/>
    <w:rsid w:val="00B550E3"/>
    <w:rsid w:val="00B5611A"/>
    <w:rsid w:val="00B62A76"/>
    <w:rsid w:val="00B63BC7"/>
    <w:rsid w:val="00B66B00"/>
    <w:rsid w:val="00B725DF"/>
    <w:rsid w:val="00B75DF4"/>
    <w:rsid w:val="00B91323"/>
    <w:rsid w:val="00B94275"/>
    <w:rsid w:val="00B96F69"/>
    <w:rsid w:val="00BA20C5"/>
    <w:rsid w:val="00BA65FB"/>
    <w:rsid w:val="00BA6BFD"/>
    <w:rsid w:val="00BA720C"/>
    <w:rsid w:val="00BB573A"/>
    <w:rsid w:val="00BC0324"/>
    <w:rsid w:val="00BC54DD"/>
    <w:rsid w:val="00BD3D2E"/>
    <w:rsid w:val="00BD4197"/>
    <w:rsid w:val="00BD6A1C"/>
    <w:rsid w:val="00BE001A"/>
    <w:rsid w:val="00BE1792"/>
    <w:rsid w:val="00BE559C"/>
    <w:rsid w:val="00BE77DC"/>
    <w:rsid w:val="00BF097B"/>
    <w:rsid w:val="00BF55B9"/>
    <w:rsid w:val="00BF6F1C"/>
    <w:rsid w:val="00C00676"/>
    <w:rsid w:val="00C064FA"/>
    <w:rsid w:val="00C06863"/>
    <w:rsid w:val="00C305E4"/>
    <w:rsid w:val="00C30D48"/>
    <w:rsid w:val="00C34BE0"/>
    <w:rsid w:val="00C34EA9"/>
    <w:rsid w:val="00C37110"/>
    <w:rsid w:val="00C41CD6"/>
    <w:rsid w:val="00C56394"/>
    <w:rsid w:val="00C56797"/>
    <w:rsid w:val="00C80B96"/>
    <w:rsid w:val="00C83CCD"/>
    <w:rsid w:val="00C83E22"/>
    <w:rsid w:val="00C842B3"/>
    <w:rsid w:val="00C91240"/>
    <w:rsid w:val="00C971F4"/>
    <w:rsid w:val="00CA4776"/>
    <w:rsid w:val="00CB36A9"/>
    <w:rsid w:val="00CB62CE"/>
    <w:rsid w:val="00CC3DD2"/>
    <w:rsid w:val="00CC5485"/>
    <w:rsid w:val="00CC61AF"/>
    <w:rsid w:val="00CD30FA"/>
    <w:rsid w:val="00CE6EE2"/>
    <w:rsid w:val="00CF01AB"/>
    <w:rsid w:val="00CF6759"/>
    <w:rsid w:val="00D03093"/>
    <w:rsid w:val="00D04EE9"/>
    <w:rsid w:val="00D07091"/>
    <w:rsid w:val="00D15635"/>
    <w:rsid w:val="00D23AEB"/>
    <w:rsid w:val="00D24913"/>
    <w:rsid w:val="00D315F2"/>
    <w:rsid w:val="00D340B5"/>
    <w:rsid w:val="00D35BF8"/>
    <w:rsid w:val="00D52705"/>
    <w:rsid w:val="00D625B6"/>
    <w:rsid w:val="00D70216"/>
    <w:rsid w:val="00D717E3"/>
    <w:rsid w:val="00D73E11"/>
    <w:rsid w:val="00D74BA8"/>
    <w:rsid w:val="00D74D15"/>
    <w:rsid w:val="00D94A49"/>
    <w:rsid w:val="00DA14AE"/>
    <w:rsid w:val="00DA414C"/>
    <w:rsid w:val="00DA447E"/>
    <w:rsid w:val="00DB6E0E"/>
    <w:rsid w:val="00DB71AE"/>
    <w:rsid w:val="00DC0639"/>
    <w:rsid w:val="00DC6B14"/>
    <w:rsid w:val="00DD321B"/>
    <w:rsid w:val="00DE1E00"/>
    <w:rsid w:val="00DE1EFD"/>
    <w:rsid w:val="00DE4B27"/>
    <w:rsid w:val="00DF36B7"/>
    <w:rsid w:val="00DF4DA6"/>
    <w:rsid w:val="00DF6175"/>
    <w:rsid w:val="00E00D09"/>
    <w:rsid w:val="00E033D3"/>
    <w:rsid w:val="00E05348"/>
    <w:rsid w:val="00E141C7"/>
    <w:rsid w:val="00E15CA7"/>
    <w:rsid w:val="00E215C5"/>
    <w:rsid w:val="00E220CD"/>
    <w:rsid w:val="00E24575"/>
    <w:rsid w:val="00E273ED"/>
    <w:rsid w:val="00E30F00"/>
    <w:rsid w:val="00E33583"/>
    <w:rsid w:val="00E40DF8"/>
    <w:rsid w:val="00E45790"/>
    <w:rsid w:val="00E47FF3"/>
    <w:rsid w:val="00E66F7E"/>
    <w:rsid w:val="00E70F3F"/>
    <w:rsid w:val="00E736C7"/>
    <w:rsid w:val="00E803D9"/>
    <w:rsid w:val="00E8247D"/>
    <w:rsid w:val="00E84C5C"/>
    <w:rsid w:val="00E8658C"/>
    <w:rsid w:val="00E86DC2"/>
    <w:rsid w:val="00EB3025"/>
    <w:rsid w:val="00EB3075"/>
    <w:rsid w:val="00ED320F"/>
    <w:rsid w:val="00ED7ABA"/>
    <w:rsid w:val="00EE67E0"/>
    <w:rsid w:val="00EE74D1"/>
    <w:rsid w:val="00F0334A"/>
    <w:rsid w:val="00F17F03"/>
    <w:rsid w:val="00F2764F"/>
    <w:rsid w:val="00F302E2"/>
    <w:rsid w:val="00F34AC5"/>
    <w:rsid w:val="00F4052F"/>
    <w:rsid w:val="00F412F0"/>
    <w:rsid w:val="00F46380"/>
    <w:rsid w:val="00F54407"/>
    <w:rsid w:val="00F56476"/>
    <w:rsid w:val="00F56EE4"/>
    <w:rsid w:val="00F5731E"/>
    <w:rsid w:val="00F61DB1"/>
    <w:rsid w:val="00F707AB"/>
    <w:rsid w:val="00F71540"/>
    <w:rsid w:val="00F721C2"/>
    <w:rsid w:val="00F86261"/>
    <w:rsid w:val="00F90BEB"/>
    <w:rsid w:val="00FA4DCD"/>
    <w:rsid w:val="00FB3E42"/>
    <w:rsid w:val="00FC0A61"/>
    <w:rsid w:val="00FC18F1"/>
    <w:rsid w:val="00FC35ED"/>
    <w:rsid w:val="00FC705C"/>
    <w:rsid w:val="00FD2D5E"/>
    <w:rsid w:val="00FE6847"/>
    <w:rsid w:val="00FF36E5"/>
    <w:rsid w:val="00FF5EF9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F9FE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E02"/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8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16D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7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00F3"/>
    <w:pPr>
      <w:spacing w:before="100" w:beforeAutospacing="1" w:after="100" w:afterAutospacing="1"/>
    </w:pPr>
    <w:rPr>
      <w:rFonts w:ascii="Times New Roman" w:hAnsi="Times New Roman" w:cs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6800F3"/>
    <w:rPr>
      <w:i/>
      <w:iCs/>
    </w:rPr>
  </w:style>
  <w:style w:type="paragraph" w:styleId="ListParagraph">
    <w:name w:val="List Paragraph"/>
    <w:aliases w:val="Figure_1"/>
    <w:basedOn w:val="Normal"/>
    <w:uiPriority w:val="34"/>
    <w:qFormat/>
    <w:rsid w:val="009853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32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C4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516D"/>
    <w:rPr>
      <w:rFonts w:ascii="Arial" w:eastAsiaTheme="majorEastAsia" w:hAnsi="Arial" w:cstheme="majorBidi"/>
      <w:color w:val="000000" w:themeColor="text1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58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A777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5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0E3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0E3"/>
    <w:rPr>
      <w:rFonts w:ascii="Arial" w:hAnsi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E3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F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FB9"/>
    <w:rPr>
      <w:rFonts w:ascii="Arial" w:hAnsi="Arial"/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466E7E"/>
    <w:rPr>
      <w:color w:val="808080"/>
    </w:rPr>
  </w:style>
  <w:style w:type="paragraph" w:styleId="Caption">
    <w:name w:val="caption"/>
    <w:basedOn w:val="Normal"/>
    <w:next w:val="Normal"/>
    <w:qFormat/>
    <w:rsid w:val="00A0129F"/>
    <w:pPr>
      <w:spacing w:before="180" w:after="120"/>
      <w:ind w:left="284"/>
    </w:pPr>
    <w:rPr>
      <w:rFonts w:eastAsia="Times New Roman" w:cs="Times New Roman"/>
      <w:bCs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E15C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CA7"/>
    <w:rPr>
      <w:rFonts w:ascii="Arial" w:hAnsi="Arial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15CA7"/>
  </w:style>
  <w:style w:type="paragraph" w:styleId="Header">
    <w:name w:val="header"/>
    <w:basedOn w:val="Normal"/>
    <w:link w:val="HeaderChar"/>
    <w:uiPriority w:val="99"/>
    <w:unhideWhenUsed/>
    <w:rsid w:val="007D4D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D83"/>
    <w:rPr>
      <w:rFonts w:ascii="Arial" w:hAnsi="Arial"/>
      <w:sz w:val="22"/>
      <w:lang w:val="en-GB"/>
    </w:rPr>
  </w:style>
  <w:style w:type="paragraph" w:styleId="Revision">
    <w:name w:val="Revision"/>
    <w:hidden/>
    <w:uiPriority w:val="99"/>
    <w:semiHidden/>
    <w:rsid w:val="001A48DF"/>
    <w:rPr>
      <w:rFonts w:ascii="Arial" w:hAnsi="Arial"/>
      <w:sz w:val="22"/>
      <w:lang w:val="en-GB"/>
    </w:rPr>
  </w:style>
  <w:style w:type="paragraph" w:customStyle="1" w:styleId="p1">
    <w:name w:val="p1"/>
    <w:basedOn w:val="Normal"/>
    <w:rsid w:val="004E654E"/>
    <w:rPr>
      <w:rFonts w:ascii="Helvetica" w:hAnsi="Helvetica" w:cs="Times New Roman"/>
      <w:sz w:val="15"/>
      <w:szCs w:val="15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51AE5"/>
  </w:style>
  <w:style w:type="character" w:customStyle="1" w:styleId="apple-converted-space">
    <w:name w:val="apple-converted-space"/>
    <w:basedOn w:val="DefaultParagraphFont"/>
    <w:rsid w:val="00FF5EF9"/>
  </w:style>
  <w:style w:type="character" w:styleId="HTMLCite">
    <w:name w:val="HTML Cite"/>
    <w:basedOn w:val="DefaultParagraphFont"/>
    <w:uiPriority w:val="99"/>
    <w:semiHidden/>
    <w:unhideWhenUsed/>
    <w:rsid w:val="00AA41D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A41D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E02"/>
    <w:rPr>
      <w:rFonts w:ascii="Arial" w:hAnsi="Arial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585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16D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77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00F3"/>
    <w:pPr>
      <w:spacing w:before="100" w:beforeAutospacing="1" w:after="100" w:afterAutospacing="1"/>
    </w:pPr>
    <w:rPr>
      <w:rFonts w:ascii="Times New Roman" w:hAnsi="Times New Roman" w:cs="Times New Roman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6800F3"/>
    <w:rPr>
      <w:i/>
      <w:iCs/>
    </w:rPr>
  </w:style>
  <w:style w:type="paragraph" w:styleId="ListParagraph">
    <w:name w:val="List Paragraph"/>
    <w:aliases w:val="Figure_1"/>
    <w:basedOn w:val="Normal"/>
    <w:uiPriority w:val="34"/>
    <w:qFormat/>
    <w:rsid w:val="009853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8532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C4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C516D"/>
    <w:rPr>
      <w:rFonts w:ascii="Arial" w:eastAsiaTheme="majorEastAsia" w:hAnsi="Arial" w:cstheme="majorBidi"/>
      <w:color w:val="000000" w:themeColor="text1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258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A777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50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0E3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0E3"/>
    <w:rPr>
      <w:rFonts w:ascii="Arial" w:hAnsi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0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0E3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F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FB9"/>
    <w:rPr>
      <w:rFonts w:ascii="Arial" w:hAnsi="Arial"/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466E7E"/>
    <w:rPr>
      <w:color w:val="808080"/>
    </w:rPr>
  </w:style>
  <w:style w:type="paragraph" w:styleId="Caption">
    <w:name w:val="caption"/>
    <w:basedOn w:val="Normal"/>
    <w:next w:val="Normal"/>
    <w:qFormat/>
    <w:rsid w:val="00A0129F"/>
    <w:pPr>
      <w:spacing w:before="180" w:after="120"/>
      <w:ind w:left="284"/>
    </w:pPr>
    <w:rPr>
      <w:rFonts w:eastAsia="Times New Roman" w:cs="Times New Roman"/>
      <w:bCs/>
      <w:sz w:val="18"/>
      <w:szCs w:val="22"/>
    </w:rPr>
  </w:style>
  <w:style w:type="paragraph" w:styleId="Footer">
    <w:name w:val="footer"/>
    <w:basedOn w:val="Normal"/>
    <w:link w:val="FooterChar"/>
    <w:uiPriority w:val="99"/>
    <w:unhideWhenUsed/>
    <w:rsid w:val="00E15C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CA7"/>
    <w:rPr>
      <w:rFonts w:ascii="Arial" w:hAnsi="Arial"/>
      <w:sz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15CA7"/>
  </w:style>
  <w:style w:type="paragraph" w:styleId="Header">
    <w:name w:val="header"/>
    <w:basedOn w:val="Normal"/>
    <w:link w:val="HeaderChar"/>
    <w:uiPriority w:val="99"/>
    <w:unhideWhenUsed/>
    <w:rsid w:val="007D4D8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4D83"/>
    <w:rPr>
      <w:rFonts w:ascii="Arial" w:hAnsi="Arial"/>
      <w:sz w:val="22"/>
      <w:lang w:val="en-GB"/>
    </w:rPr>
  </w:style>
  <w:style w:type="paragraph" w:styleId="Revision">
    <w:name w:val="Revision"/>
    <w:hidden/>
    <w:uiPriority w:val="99"/>
    <w:semiHidden/>
    <w:rsid w:val="001A48DF"/>
    <w:rPr>
      <w:rFonts w:ascii="Arial" w:hAnsi="Arial"/>
      <w:sz w:val="22"/>
      <w:lang w:val="en-GB"/>
    </w:rPr>
  </w:style>
  <w:style w:type="paragraph" w:customStyle="1" w:styleId="p1">
    <w:name w:val="p1"/>
    <w:basedOn w:val="Normal"/>
    <w:rsid w:val="004E654E"/>
    <w:rPr>
      <w:rFonts w:ascii="Helvetica" w:hAnsi="Helvetica" w:cs="Times New Roman"/>
      <w:sz w:val="15"/>
      <w:szCs w:val="15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51AE5"/>
  </w:style>
  <w:style w:type="character" w:customStyle="1" w:styleId="apple-converted-space">
    <w:name w:val="apple-converted-space"/>
    <w:basedOn w:val="DefaultParagraphFont"/>
    <w:rsid w:val="00FF5EF9"/>
  </w:style>
  <w:style w:type="character" w:styleId="HTMLCite">
    <w:name w:val="HTML Cite"/>
    <w:basedOn w:val="DefaultParagraphFont"/>
    <w:uiPriority w:val="99"/>
    <w:semiHidden/>
    <w:unhideWhenUsed/>
    <w:rsid w:val="00AA41DC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A41D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0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12F4777-AF20-47D9-9D8A-1CB425625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H</Company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 Pratt</dc:creator>
  <cp:keywords/>
  <dc:description/>
  <cp:lastModifiedBy>Vidhya S.</cp:lastModifiedBy>
  <cp:revision>8</cp:revision>
  <dcterms:created xsi:type="dcterms:W3CDTF">2017-09-05T11:46:00Z</dcterms:created>
  <dcterms:modified xsi:type="dcterms:W3CDTF">2017-10-03T02:08:00Z</dcterms:modified>
</cp:coreProperties>
</file>